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7779B689">
                <wp:simplePos x="0" y="0"/>
                <wp:positionH relativeFrom="margin">
                  <wp:align>right</wp:align>
                </wp:positionH>
                <wp:positionV relativeFrom="paragraph">
                  <wp:posOffset>827405</wp:posOffset>
                </wp:positionV>
                <wp:extent cx="6838950" cy="76200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62000"/>
                        </a:xfrm>
                        <a:prstGeom prst="rect">
                          <a:avLst/>
                        </a:prstGeom>
                        <a:solidFill>
                          <a:srgbClr val="FFFFFF"/>
                        </a:solidFill>
                        <a:ln w="9525">
                          <a:solidFill>
                            <a:srgbClr val="193A65"/>
                          </a:solidFill>
                          <a:miter lim="800000"/>
                          <a:headEnd/>
                          <a:tailEnd/>
                        </a:ln>
                      </wps:spPr>
                      <wps:txbx>
                        <w:txbxContent>
                          <w:p w14:paraId="24F6E0ED" w14:textId="4163255D" w:rsidR="00381FDA" w:rsidRPr="005F5B3E" w:rsidRDefault="000035D5" w:rsidP="00381FDA">
                            <w:pPr>
                              <w:pStyle w:val="Default"/>
                              <w:rPr>
                                <w:rFonts w:ascii="Tahoma" w:hAnsi="Tahoma" w:cs="Tahoma"/>
                                <w:sz w:val="22"/>
                                <w:szCs w:val="22"/>
                              </w:rPr>
                            </w:pPr>
                            <w:r w:rsidRPr="00381FDA">
                              <w:rPr>
                                <w:rFonts w:asciiTheme="minorHAnsi" w:hAnsiTheme="minorHAnsi" w:cstheme="minorHAnsi"/>
                              </w:rPr>
                              <w:t>Reported on page number:</w:t>
                            </w:r>
                            <w:r>
                              <w:t xml:space="preserve"> </w:t>
                            </w:r>
                            <w:r w:rsidR="00381FDA" w:rsidRPr="00381FDA">
                              <w:rPr>
                                <w:rFonts w:ascii="Calibri" w:hAnsi="Calibri" w:cs="Calibri"/>
                                <w:bCs/>
                              </w:rPr>
                              <w:t xml:space="preserve">This study obtained ethics review and approval from the </w:t>
                            </w:r>
                            <w:bookmarkStart w:id="4" w:name="_Hlk531000136"/>
                            <w:r w:rsidR="00381FDA" w:rsidRPr="00381FDA">
                              <w:rPr>
                                <w:rFonts w:ascii="Calibri" w:hAnsi="Calibri" w:cs="Calibri"/>
                                <w:bCs/>
                              </w:rPr>
                              <w:t>KEMRI scientific and ethics review committee</w:t>
                            </w:r>
                            <w:bookmarkEnd w:id="4"/>
                            <w:r w:rsidR="00381FDA" w:rsidRPr="00381FDA">
                              <w:rPr>
                                <w:rFonts w:ascii="Calibri" w:hAnsi="Calibri" w:cs="Calibri"/>
                                <w:bCs/>
                              </w:rPr>
                              <w:t>, [</w:t>
                            </w:r>
                            <w:r w:rsidR="00381FDA" w:rsidRPr="00381FDA">
                              <w:rPr>
                                <w:rFonts w:ascii="Calibri" w:hAnsi="Calibri" w:cs="Calibri"/>
                              </w:rPr>
                              <w:t>SERU/CGMR-C/171/3920].</w:t>
                            </w:r>
                            <w:r w:rsidR="00381FDA" w:rsidRPr="00381FDA">
                              <w:rPr>
                                <w:rFonts w:ascii="Calibri" w:hAnsi="Calibri" w:cs="Calibri"/>
                                <w:bCs/>
                              </w:rPr>
                              <w:t xml:space="preserve"> Permission to conduct the research was also obtained from the County Department of Health.</w:t>
                            </w:r>
                            <w:r w:rsidR="00381FDA">
                              <w:rPr>
                                <w:rFonts w:ascii="Calibri" w:hAnsi="Calibri" w:cs="Calibri"/>
                                <w:bCs/>
                                <w:sz w:val="22"/>
                                <w:szCs w:val="22"/>
                              </w:rPr>
                              <w:t xml:space="preserve"> (Reported on page </w:t>
                            </w:r>
                            <w:r w:rsidR="0008303A">
                              <w:rPr>
                                <w:rFonts w:ascii="Calibri" w:hAnsi="Calibri" w:cs="Calibri"/>
                                <w:bCs/>
                                <w:sz w:val="22"/>
                                <w:szCs w:val="22"/>
                              </w:rPr>
                              <w:t>9</w:t>
                            </w:r>
                            <w:r w:rsidR="00381FDA">
                              <w:rPr>
                                <w:rFonts w:ascii="Calibri" w:hAnsi="Calibri" w:cs="Calibri"/>
                                <w:bCs/>
                                <w:sz w:val="22"/>
                                <w:szCs w:val="22"/>
                              </w:rPr>
                              <w:t>)</w:t>
                            </w:r>
                          </w:p>
                          <w:p w14:paraId="6D277F44" w14:textId="2E1FB7F2" w:rsidR="000035D5" w:rsidRDefault="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60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" strokecolor="#193a65">
                <v:textbox>
                  <w:txbxContent>
                    <w:p w14:paraId="24F6E0ED" w14:textId="4163255D" w:rsidR="00381FDA" w:rsidRPr="005F5B3E" w:rsidRDefault="000035D5" w:rsidP="00381FDA">
                      <w:pPr>
                        <w:pStyle w:val="Default"/>
                        <w:rPr>
                          <w:rFonts w:ascii="Tahoma" w:hAnsi="Tahoma" w:cs="Tahoma"/>
                          <w:sz w:val="22"/>
                          <w:szCs w:val="22"/>
                        </w:rPr>
                      </w:pPr>
                      <w:r w:rsidRPr="00381FDA">
                        <w:rPr>
                          <w:rFonts w:asciiTheme="minorHAnsi" w:hAnsiTheme="minorHAnsi" w:cstheme="minorHAnsi"/>
                        </w:rPr>
                        <w:t>Reported on page number:</w:t>
                      </w:r>
                      <w:r>
                        <w:t xml:space="preserve"> </w:t>
                      </w:r>
                      <w:r w:rsidR="00381FDA" w:rsidRPr="00381FDA">
                        <w:rPr>
                          <w:rFonts w:ascii="Calibri" w:hAnsi="Calibri" w:cs="Calibri"/>
                          <w:bCs/>
                        </w:rPr>
                        <w:t xml:space="preserve">This study obtained ethics review and approval from the </w:t>
                      </w:r>
                      <w:bookmarkStart w:id="5" w:name="_Hlk531000136"/>
                      <w:r w:rsidR="00381FDA" w:rsidRPr="00381FDA">
                        <w:rPr>
                          <w:rFonts w:ascii="Calibri" w:hAnsi="Calibri" w:cs="Calibri"/>
                          <w:bCs/>
                        </w:rPr>
                        <w:t>KEMRI scientific and ethics review committee</w:t>
                      </w:r>
                      <w:bookmarkEnd w:id="5"/>
                      <w:r w:rsidR="00381FDA" w:rsidRPr="00381FDA">
                        <w:rPr>
                          <w:rFonts w:ascii="Calibri" w:hAnsi="Calibri" w:cs="Calibri"/>
                          <w:bCs/>
                        </w:rPr>
                        <w:t>, [</w:t>
                      </w:r>
                      <w:r w:rsidR="00381FDA" w:rsidRPr="00381FDA">
                        <w:rPr>
                          <w:rFonts w:ascii="Calibri" w:hAnsi="Calibri" w:cs="Calibri"/>
                        </w:rPr>
                        <w:t>SERU/CGMR-C/171/3920].</w:t>
                      </w:r>
                      <w:r w:rsidR="00381FDA" w:rsidRPr="00381FDA">
                        <w:rPr>
                          <w:rFonts w:ascii="Calibri" w:hAnsi="Calibri" w:cs="Calibri"/>
                          <w:bCs/>
                        </w:rPr>
                        <w:t xml:space="preserve"> Permission to conduct the research was also obtained from the County Department of Health.</w:t>
                      </w:r>
                      <w:r w:rsidR="00381FDA">
                        <w:rPr>
                          <w:rFonts w:ascii="Calibri" w:hAnsi="Calibri" w:cs="Calibri"/>
                          <w:bCs/>
                          <w:sz w:val="22"/>
                          <w:szCs w:val="22"/>
                        </w:rPr>
                        <w:t xml:space="preserve"> (Reported on page </w:t>
                      </w:r>
                      <w:r w:rsidR="0008303A">
                        <w:rPr>
                          <w:rFonts w:ascii="Calibri" w:hAnsi="Calibri" w:cs="Calibri"/>
                          <w:bCs/>
                          <w:sz w:val="22"/>
                          <w:szCs w:val="22"/>
                        </w:rPr>
                        <w:t>9</w:t>
                      </w:r>
                      <w:r w:rsidR="00381FDA">
                        <w:rPr>
                          <w:rFonts w:ascii="Calibri" w:hAnsi="Calibri" w:cs="Calibri"/>
                          <w:bCs/>
                          <w:sz w:val="22"/>
                          <w:szCs w:val="22"/>
                        </w:rPr>
                        <w:t>)</w:t>
                      </w:r>
                    </w:p>
                    <w:p w14:paraId="6D277F44" w14:textId="2E1FB7F2" w:rsidR="000035D5" w:rsidRDefault="000035D5"/>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B3700E3" w:rsidR="000035D5" w:rsidRDefault="000035D5" w:rsidP="000035D5">
                            <w:r>
                              <w:t xml:space="preserve">Reported on page number: </w:t>
                            </w:r>
                            <w:r w:rsidR="00381FDA">
                              <w:t xml:space="preserve">N/A. </w:t>
                            </w:r>
                            <w:r w:rsidR="00A448CD">
                              <w:t>There were no deviations from the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B3700E3" w:rsidR="000035D5" w:rsidRDefault="000035D5" w:rsidP="000035D5">
                      <w:r>
                        <w:t xml:space="preserve">Reported on page number: </w:t>
                      </w:r>
                      <w:r w:rsidR="00381FDA">
                        <w:t xml:space="preserve">N/A. </w:t>
                      </w:r>
                      <w:r w:rsidR="00A448CD">
                        <w:t>There were no deviations from the study protocol</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6"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ED9BB4B" w:rsidR="000035D5" w:rsidRDefault="00A448CD" w:rsidP="000035D5">
                            <w:r>
                              <w:t>The study involves local collaborators and residents of the country where the study was conducted. NK, BT, and HL are residents of Kilifi County, Kenya. HL is a local collaborator who was involved in this study, and is a member of the County Health Department of Kilif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ED9BB4B" w:rsidR="000035D5" w:rsidRDefault="00A448CD" w:rsidP="000035D5">
                      <w:r>
                        <w:t>The study involves local collaborators and residents of the country where the study was conducted. NK, BT, and HL are residents of Kilifi County, Kenya. HL is a local collaborator who was involved in this study, and is a member of the County Health Department of Kilifi</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7"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CD183BD" w:rsidR="000035D5" w:rsidRDefault="00A448CD" w:rsidP="000035D5">
                            <w:r>
                              <w:t xml:space="preserve">We obtained written informed consent from the individual participants in this study. Where we conducted Focus Group </w:t>
                            </w:r>
                            <w:proofErr w:type="gramStart"/>
                            <w:r>
                              <w:t>Discussions</w:t>
                            </w:r>
                            <w:proofErr w:type="gramEnd"/>
                            <w:r>
                              <w:t xml:space="preserve"> we also sought individual written informed cons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CD183BD" w:rsidR="000035D5" w:rsidRDefault="00A448CD" w:rsidP="000035D5">
                      <w:r>
                        <w:t xml:space="preserve">We obtained written informed consent from the individual participants in this study. Where we conducted Focus Group </w:t>
                      </w:r>
                      <w:proofErr w:type="gramStart"/>
                      <w:r>
                        <w:t>Discussions</w:t>
                      </w:r>
                      <w:proofErr w:type="gramEnd"/>
                      <w:r>
                        <w:t xml:space="preserve"> we also sought individual written informed consen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8081912">
                <wp:simplePos x="0" y="0"/>
                <wp:positionH relativeFrom="margin">
                  <wp:align>right</wp:align>
                </wp:positionH>
                <wp:positionV relativeFrom="paragraph">
                  <wp:posOffset>1146175</wp:posOffset>
                </wp:positionV>
                <wp:extent cx="6838950" cy="1346200"/>
                <wp:effectExtent l="0" t="0" r="1905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46200"/>
                        </a:xfrm>
                        <a:prstGeom prst="rect">
                          <a:avLst/>
                        </a:prstGeom>
                        <a:solidFill>
                          <a:srgbClr val="FFFFFF"/>
                        </a:solidFill>
                        <a:ln w="9525">
                          <a:solidFill>
                            <a:srgbClr val="193A65"/>
                          </a:solidFill>
                          <a:miter lim="800000"/>
                          <a:headEnd/>
                          <a:tailEnd/>
                        </a:ln>
                      </wps:spPr>
                      <wps:txbx>
                        <w:txbxContent>
                          <w:p w14:paraId="6D21B23F" w14:textId="2BB4FB9E" w:rsidR="000035D5" w:rsidRDefault="00551BF8" w:rsidP="000035D5">
                            <w:r>
                              <w:t xml:space="preserve">During funding proposal development for this work, the investigators engaged with the health managers within the local health system reported in this study to share the ideas for the proposed </w:t>
                            </w:r>
                            <w:proofErr w:type="gramStart"/>
                            <w:r>
                              <w:t>work, and</w:t>
                            </w:r>
                            <w:proofErr w:type="gramEnd"/>
                            <w:r>
                              <w:t xml:space="preserve"> get inputs on specific areas within the county where this work could be done as well as potential methodology. When the study was funded, prior to the start of protocol development for ethical review and data collection, health managers were again engaged during their management meetings to get their input on specific health facilities where this work could be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106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BmgmGQIAACc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" strokecolor="#193a65">
                <v:textbox>
                  <w:txbxContent>
                    <w:p w14:paraId="6D21B23F" w14:textId="2BB4FB9E" w:rsidR="000035D5" w:rsidRDefault="00551BF8" w:rsidP="000035D5">
                      <w:r>
                        <w:t xml:space="preserve">During funding proposal development for this work, the investigators engaged with the health managers within the local health system reported in this study to share the ideas for the proposed </w:t>
                      </w:r>
                      <w:proofErr w:type="gramStart"/>
                      <w:r>
                        <w:t>work, and</w:t>
                      </w:r>
                      <w:proofErr w:type="gramEnd"/>
                      <w:r>
                        <w:t xml:space="preserve"> get inputs on specific areas within the county where this work could be done as well as potential methodology. When the study was funded, prior to the start of protocol development for ethical review and data collection, health managers were again engaged during their management meetings to get their input on specific health facilities where this work could be conducted.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5967236E" w14:textId="53A6B503" w:rsidR="00551BF8" w:rsidRDefault="00551BF8" w:rsidP="000035D5">
      <w:pPr>
        <w:spacing w:before="240" w:after="240"/>
      </w:pPr>
    </w:p>
    <w:p w14:paraId="4E65FA24" w14:textId="4D723C84"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69F1C7DF" w14:textId="3750586C" w:rsidR="00551BF8" w:rsidRDefault="00551BF8"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6381C703">
                <wp:simplePos x="0" y="0"/>
                <wp:positionH relativeFrom="margin">
                  <wp:posOffset>95250</wp:posOffset>
                </wp:positionH>
                <wp:positionV relativeFrom="paragraph">
                  <wp:posOffset>0</wp:posOffset>
                </wp:positionV>
                <wp:extent cx="6838950" cy="9144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14:paraId="53B10E27" w14:textId="195364D2" w:rsidR="000035D5" w:rsidRDefault="00A448CD" w:rsidP="000035D5">
                            <w:r>
                              <w:t xml:space="preserve">The informed consent documents were translated from English into the local languages Kiswahili and </w:t>
                            </w:r>
                            <w:proofErr w:type="spellStart"/>
                            <w:r>
                              <w:t>Giriama</w:t>
                            </w:r>
                            <w:proofErr w:type="spellEnd"/>
                            <w:r>
                              <w:t xml:space="preserve"> for data collection that involved community members. </w:t>
                            </w:r>
                            <w:r w:rsidR="00551BF8">
                              <w:t xml:space="preserve">During the process of informed consent, the investigator collecting the data (NK) spoke in Kiswahili to community members and was accompanied by a field worker who could speak English, Kiswahili and </w:t>
                            </w:r>
                            <w:proofErr w:type="spellStart"/>
                            <w:r w:rsidR="00551BF8">
                              <w:t>Giriama</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7.5pt;margin-top:0;width:538.5pt;height:1in;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" strokecolor="#193a65">
                <v:textbox>
                  <w:txbxContent>
                    <w:p w14:paraId="53B10E27" w14:textId="195364D2" w:rsidR="000035D5" w:rsidRDefault="00A448CD" w:rsidP="000035D5">
                      <w:r>
                        <w:t xml:space="preserve">The informed consent documents were translated from English into the local languages Kiswahili and </w:t>
                      </w:r>
                      <w:proofErr w:type="spellStart"/>
                      <w:r>
                        <w:t>Giriama</w:t>
                      </w:r>
                      <w:proofErr w:type="spellEnd"/>
                      <w:r>
                        <w:t xml:space="preserve"> for data collection that involved community members. </w:t>
                      </w:r>
                      <w:r w:rsidR="00551BF8">
                        <w:t xml:space="preserve">During the process of informed consent, the investigator collecting the data (NK) spoke in Kiswahili to community members and was accompanied by a field worker who could speak English, Kiswahili and </w:t>
                      </w:r>
                      <w:proofErr w:type="spellStart"/>
                      <w:r w:rsidR="00551BF8">
                        <w:t>Giriama</w:t>
                      </w:r>
                      <w:proofErr w:type="spellEnd"/>
                    </w:p>
                  </w:txbxContent>
                </v:textbox>
                <w10:wrap type="topAndBottom" anchorx="margin"/>
              </v:shape>
            </w:pict>
          </mc:Fallback>
        </mc:AlternateContent>
      </w:r>
    </w:p>
    <w:bookmarkEnd w:id="7"/>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89051C5">
                <wp:simplePos x="0" y="0"/>
                <wp:positionH relativeFrom="margin">
                  <wp:align>right</wp:align>
                </wp:positionH>
                <wp:positionV relativeFrom="paragraph">
                  <wp:posOffset>698500</wp:posOffset>
                </wp:positionV>
                <wp:extent cx="6838950" cy="107315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3150"/>
                        </a:xfrm>
                        <a:prstGeom prst="rect">
                          <a:avLst/>
                        </a:prstGeom>
                        <a:solidFill>
                          <a:srgbClr val="FFFFFF"/>
                        </a:solidFill>
                        <a:ln w="9525">
                          <a:solidFill>
                            <a:srgbClr val="193A65"/>
                          </a:solidFill>
                          <a:miter lim="800000"/>
                          <a:headEnd/>
                          <a:tailEnd/>
                        </a:ln>
                      </wps:spPr>
                      <wps:txbx>
                        <w:txbxContent>
                          <w:p w14:paraId="63B5C0C8" w14:textId="367C9E39" w:rsidR="000035D5" w:rsidRDefault="00A448CD" w:rsidP="000035D5">
                            <w:r>
                              <w:t xml:space="preserve">Yes, we have already begun doing presentations of preliminary findings of this work in health facility open days where facility staff attend, and in a recent county research forum where members of the public were in the audience. We will do additional </w:t>
                            </w:r>
                            <w:proofErr w:type="spellStart"/>
                            <w:r>
                              <w:t>presentions</w:t>
                            </w:r>
                            <w:proofErr w:type="spellEnd"/>
                            <w:r>
                              <w:t xml:space="preserve"> in the health facility committee meetings</w:t>
                            </w:r>
                            <w:r w:rsidR="00551BF8">
                              <w:t xml:space="preserve"> where</w:t>
                            </w:r>
                            <w:r>
                              <w:t xml:space="preserve"> community representatives selected are present and in meetings with sub-county and county health manag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4.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" strokecolor="#193a65">
                <v:textbox>
                  <w:txbxContent>
                    <w:p w14:paraId="63B5C0C8" w14:textId="367C9E39" w:rsidR="000035D5" w:rsidRDefault="00A448CD" w:rsidP="000035D5">
                      <w:r>
                        <w:t xml:space="preserve">Yes, we have already begun doing presentations of preliminary findings of this work in health facility open days where facility staff attend, and in a recent county research forum where members of the public were in the audience. We will do additional </w:t>
                      </w:r>
                      <w:proofErr w:type="spellStart"/>
                      <w:r>
                        <w:t>presentions</w:t>
                      </w:r>
                      <w:proofErr w:type="spellEnd"/>
                      <w:r>
                        <w:t xml:space="preserve"> in the health facility committee meetings</w:t>
                      </w:r>
                      <w:r w:rsidR="00551BF8">
                        <w:t xml:space="preserve"> where</w:t>
                      </w:r>
                      <w:r>
                        <w:t xml:space="preserve"> community representatives selected are present and in meetings with sub-county and county health manager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3FD6117" w:rsidR="000035D5" w:rsidRDefault="00A448C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3FD6117" w:rsidR="000035D5" w:rsidRDefault="00A448CD"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C3C1104" w:rsidR="000035D5" w:rsidRDefault="00A448C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C3C1104" w:rsidR="000035D5" w:rsidRDefault="00A448CD"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3230D02" w:rsidR="000035D5" w:rsidRDefault="00A448C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3230D02" w:rsidR="000035D5" w:rsidRDefault="00A448CD"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C79F93A" w:rsidR="000035D5" w:rsidRDefault="00A448C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C79F93A" w:rsidR="000035D5" w:rsidRDefault="00A448CD"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5B2E3E8" w:rsidR="000035D5" w:rsidRDefault="00A448C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5B2E3E8" w:rsidR="000035D5" w:rsidRDefault="00A448CD"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81FDA" w:rsidRPr="00F57A3B" w:rsidRDefault="00381FDA">
      <w:pPr>
        <w:rPr>
          <w:rFonts w:ascii="Arial" w:hAnsi="Arial" w:cs="Arial"/>
        </w:rPr>
      </w:pPr>
    </w:p>
    <w:sectPr w:rsidR="00381FD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303A"/>
    <w:rsid w:val="000F365D"/>
    <w:rsid w:val="00116E71"/>
    <w:rsid w:val="00335779"/>
    <w:rsid w:val="00381FDA"/>
    <w:rsid w:val="00492C73"/>
    <w:rsid w:val="004A6BA6"/>
    <w:rsid w:val="004A7A57"/>
    <w:rsid w:val="004C71C4"/>
    <w:rsid w:val="00515BC0"/>
    <w:rsid w:val="00541C18"/>
    <w:rsid w:val="00551BF8"/>
    <w:rsid w:val="00580384"/>
    <w:rsid w:val="005E4F62"/>
    <w:rsid w:val="0069423E"/>
    <w:rsid w:val="006F5F45"/>
    <w:rsid w:val="00831ADE"/>
    <w:rsid w:val="00841F25"/>
    <w:rsid w:val="009364D9"/>
    <w:rsid w:val="00A16FE8"/>
    <w:rsid w:val="00A43F5B"/>
    <w:rsid w:val="00A448CD"/>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customStyle="1" w:styleId="Default">
    <w:name w:val="Default"/>
    <w:link w:val="DefaultChar"/>
    <w:rsid w:val="00381FDA"/>
    <w:pPr>
      <w:autoSpaceDE w:val="0"/>
      <w:autoSpaceDN w:val="0"/>
      <w:adjustRightInd w:val="0"/>
    </w:pPr>
    <w:rPr>
      <w:rFonts w:ascii="Times New Roman" w:hAnsi="Times New Roman" w:cs="Times New Roman"/>
      <w:color w:val="000000"/>
      <w:lang w:val="en-GB"/>
    </w:rPr>
  </w:style>
  <w:style w:type="character" w:customStyle="1" w:styleId="DefaultChar">
    <w:name w:val="Default Char"/>
    <w:basedOn w:val="DefaultParagraphFont"/>
    <w:link w:val="Default"/>
    <w:rsid w:val="00381FDA"/>
    <w:rPr>
      <w:rFonts w:ascii="Times New Roman" w:hAnsi="Times New Roman" w:cs="Times New Roman"/>
      <w:color w:val="00000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ncy Kagwanja</cp:lastModifiedBy>
  <cp:revision>3</cp:revision>
  <dcterms:created xsi:type="dcterms:W3CDTF">2024-08-21T15:06:00Z</dcterms:created>
  <dcterms:modified xsi:type="dcterms:W3CDTF">2024-08-22T11:52:00Z</dcterms:modified>
</cp:coreProperties>
</file>